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B7FA2" w14:textId="2397D90A" w:rsidR="00257C7E" w:rsidRPr="00394961" w:rsidRDefault="00257C7E" w:rsidP="00257C7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bookmarkStart w:id="0" w:name="_Hlk157800839"/>
      <w:r w:rsidRPr="0039496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Appendix 1</w:t>
      </w:r>
      <w:r w:rsidRPr="003949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. Search strategy (last updated </w:t>
      </w:r>
      <w:r w:rsidR="005A182F" w:rsidRPr="003949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ecember</w:t>
      </w:r>
      <w:r w:rsidR="00BF306E" w:rsidRPr="003949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5A182F" w:rsidRPr="003949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13</w:t>
      </w:r>
      <w:r w:rsidRPr="003949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2025).</w:t>
      </w:r>
    </w:p>
    <w:tbl>
      <w:tblPr>
        <w:tblW w:w="0" w:type="auto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5"/>
        <w:gridCol w:w="4140"/>
        <w:gridCol w:w="818"/>
        <w:gridCol w:w="940"/>
        <w:gridCol w:w="1087"/>
        <w:gridCol w:w="1119"/>
        <w:gridCol w:w="1262"/>
        <w:gridCol w:w="1112"/>
        <w:gridCol w:w="685"/>
        <w:gridCol w:w="940"/>
        <w:gridCol w:w="1944"/>
      </w:tblGrid>
      <w:tr w:rsidR="00394961" w:rsidRPr="005A182F" w14:paraId="2E1F5CFD" w14:textId="77777777" w:rsidTr="005A182F">
        <w:trPr>
          <w:trHeight w:val="765"/>
        </w:trPr>
        <w:tc>
          <w:tcPr>
            <w:tcW w:w="0" w:type="auto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4D5CCEA9" w14:textId="77777777" w:rsidR="005A182F" w:rsidRPr="005A182F" w:rsidRDefault="005A182F" w:rsidP="005A1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Search</w:t>
            </w:r>
          </w:p>
        </w:tc>
        <w:tc>
          <w:tcPr>
            <w:tcW w:w="0" w:type="auto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7C711583" w14:textId="77777777" w:rsidR="005A182F" w:rsidRPr="005A182F" w:rsidRDefault="005A182F" w:rsidP="005A1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Keywords</w:t>
            </w:r>
          </w:p>
        </w:tc>
        <w:tc>
          <w:tcPr>
            <w:tcW w:w="0" w:type="auto"/>
            <w:gridSpan w:val="8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vAlign w:val="center"/>
            <w:hideMark/>
          </w:tcPr>
          <w:p w14:paraId="195346EA" w14:textId="77777777" w:rsidR="005A182F" w:rsidRPr="005A182F" w:rsidRDefault="005A182F" w:rsidP="005A1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Identification of studies via databases and registers</w:t>
            </w:r>
          </w:p>
        </w:tc>
        <w:tc>
          <w:tcPr>
            <w:tcW w:w="0" w:type="auto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vAlign w:val="center"/>
            <w:hideMark/>
          </w:tcPr>
          <w:p w14:paraId="2AD45075" w14:textId="77777777" w:rsidR="005A182F" w:rsidRPr="005A182F" w:rsidRDefault="005A182F" w:rsidP="005A1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Identification of studies via other methods</w:t>
            </w:r>
          </w:p>
        </w:tc>
      </w:tr>
      <w:tr w:rsidR="00394961" w:rsidRPr="00394961" w14:paraId="3DBA7EE8" w14:textId="77777777" w:rsidTr="005A182F">
        <w:trPr>
          <w:trHeight w:val="510"/>
        </w:trPr>
        <w:tc>
          <w:tcPr>
            <w:tcW w:w="0" w:type="auto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vAlign w:val="center"/>
            <w:hideMark/>
          </w:tcPr>
          <w:p w14:paraId="043F3081" w14:textId="77777777" w:rsidR="005A182F" w:rsidRPr="005A182F" w:rsidRDefault="005A182F" w:rsidP="005A1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vAlign w:val="center"/>
            <w:hideMark/>
          </w:tcPr>
          <w:p w14:paraId="07346922" w14:textId="77777777" w:rsidR="005A182F" w:rsidRPr="005A182F" w:rsidRDefault="005A182F" w:rsidP="005A1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00B1ED89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Pub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vAlign w:val="center"/>
            <w:hideMark/>
          </w:tcPr>
          <w:p w14:paraId="44F24C61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Scop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vAlign w:val="center"/>
            <w:hideMark/>
          </w:tcPr>
          <w:p w14:paraId="1E68F424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Web of Sci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vAlign w:val="center"/>
            <w:hideMark/>
          </w:tcPr>
          <w:p w14:paraId="3B6AD249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EBSCOh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vAlign w:val="center"/>
            <w:hideMark/>
          </w:tcPr>
          <w:p w14:paraId="0C11FFC2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ScienceDir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vAlign w:val="center"/>
            <w:hideMark/>
          </w:tcPr>
          <w:p w14:paraId="298D62A9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Cochrane Libr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vAlign w:val="center"/>
            <w:hideMark/>
          </w:tcPr>
          <w:p w14:paraId="300EB52D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proofErr w:type="spellStart"/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PED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vAlign w:val="center"/>
            <w:hideMark/>
          </w:tcPr>
          <w:p w14:paraId="3F4959A3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vAlign w:val="center"/>
            <w:hideMark/>
          </w:tcPr>
          <w:p w14:paraId="7C009754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Google Scholar</w:t>
            </w:r>
          </w:p>
        </w:tc>
      </w:tr>
      <w:tr w:rsidR="00394961" w:rsidRPr="00394961" w14:paraId="4697E584" w14:textId="77777777" w:rsidTr="005A182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36A35AD4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33E05AF9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"Lasers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410EC1C6" w14:textId="046CCFF8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02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6E2C8F0F" w14:textId="2E374A2F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760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3E793340" w14:textId="4D432A63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98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4AB00161" w14:textId="5D5C827F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430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5D31CBFD" w14:textId="5B05638A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000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5A6B9C60" w14:textId="4B02F2E4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7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6D5AE531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53176C3B" w14:textId="4DB96D79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4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619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449FEEC5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</w:tr>
      <w:tr w:rsidR="00394961" w:rsidRPr="00394961" w14:paraId="213B1FAD" w14:textId="77777777" w:rsidTr="005A182F">
        <w:trPr>
          <w:trHeight w:val="570"/>
        </w:trPr>
        <w:tc>
          <w:tcPr>
            <w:tcW w:w="0" w:type="auto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4C4CCCA6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3953D206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"Laser Therapy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5FAD0239" w14:textId="23C25208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52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0B3B40F1" w14:textId="34FC7FD0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50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7B37172B" w14:textId="27764C0D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6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0B80C09D" w14:textId="495BB0E5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37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656A0167" w14:textId="43004DFD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4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2EC4B95D" w14:textId="140C7BF9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8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4C0802AB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6A5B4AD0" w14:textId="5DA9A581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89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4B51EE98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</w:tr>
      <w:tr w:rsidR="00394961" w:rsidRPr="00394961" w14:paraId="16B3196C" w14:textId="77777777" w:rsidTr="005A182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743AFD3F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16124C15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"Low-Level Light Therapy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56FD6E36" w14:textId="3829089C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8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bottom"/>
            <w:hideMark/>
          </w:tcPr>
          <w:p w14:paraId="5379EA61" w14:textId="454E4672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5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07216023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2671CA7A" w14:textId="186E11D4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0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767160CA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769B279B" w14:textId="20F39D50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394B59D3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1AC1B884" w14:textId="503F2AF1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38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14D050A9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</w:tr>
      <w:tr w:rsidR="00394961" w:rsidRPr="00394961" w14:paraId="379818A4" w14:textId="77777777" w:rsidTr="005A182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6FE2F649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710F353E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"High-Intensity Laser Therapy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6F7A8CEC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4B7D2E3F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1C64121D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4617933D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1178678D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53293E46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7046EA27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6B91DB7E" w14:textId="38407888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559E5E64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</w:tr>
      <w:tr w:rsidR="00394961" w:rsidRPr="00394961" w14:paraId="5BF06D0A" w14:textId="77777777" w:rsidTr="005A182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60F61E26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5CEF7816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"Class IV laser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69DECD7D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237E2B06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3A454D43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0FB1D324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33FDD0B7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2B3CBEA5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546A8254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1516A7CF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21307B21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</w:tr>
      <w:tr w:rsidR="00394961" w:rsidRPr="00394961" w14:paraId="09AF702C" w14:textId="77777777" w:rsidTr="005A182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3194007C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S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15E36573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S1 OR S2 OR S3 OR S4 OR S5 OR S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4FB79C6E" w14:textId="31D41AF9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40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51F915E1" w14:textId="4841AC99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761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5BC9447C" w14:textId="24D43000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91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53552A87" w14:textId="33C7C7AE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527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054D62F3" w14:textId="60704474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024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04D9B8F5" w14:textId="7A23B7E8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7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2F9936B8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23D4EEA9" w14:textId="2F57B29D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3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672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3AD49D9D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</w:tr>
      <w:tr w:rsidR="00394961" w:rsidRPr="00394961" w14:paraId="18951C04" w14:textId="77777777" w:rsidTr="005A182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2A6EFD2F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S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7EF3CC90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"Musculoskeletal Pain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69FB9E01" w14:textId="07B00AAB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3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74E98991" w14:textId="52C7D12E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2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3E4F6D85" w14:textId="34B96F79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5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08296C40" w14:textId="5C4711FE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39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382A7A10" w14:textId="4C9ECFEF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5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50999519" w14:textId="5D392681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3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2EF9BF64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3E303AF7" w14:textId="526BF7FE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2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0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5B52F530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</w:tr>
      <w:tr w:rsidR="00394961" w:rsidRPr="00394961" w14:paraId="225FB250" w14:textId="77777777" w:rsidTr="005A182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2B60764F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S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2EA778A9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"Musculoskeletal diseases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69CCBB91" w14:textId="21126834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0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6E449126" w14:textId="55023741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54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vAlign w:val="center"/>
            <w:hideMark/>
          </w:tcPr>
          <w:p w14:paraId="57815916" w14:textId="2A3A10CE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4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18438B9E" w14:textId="253B29FE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75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724FF214" w14:textId="1095F1C6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4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0006E6A0" w14:textId="79B335E5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5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23CA3742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1FB69C1F" w14:textId="12497EE2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74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3B901AC4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</w:tr>
      <w:tr w:rsidR="00394961" w:rsidRPr="00394961" w14:paraId="5A5EBF81" w14:textId="77777777" w:rsidTr="005A182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4C486A1F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S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111C16E8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"Neck Pain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7DA78E7B" w14:textId="2287D54E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8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2011FA79" w14:textId="36464720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37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6CC2BC1C" w14:textId="67A0617D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7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05B77B4E" w14:textId="0ACDBFAB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60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6B021FFF" w14:textId="4C675643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33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4B927079" w14:textId="684A7CE2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6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4BF1AF18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11D6FD18" w14:textId="28954E96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73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7FB83F3B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</w:tr>
      <w:tr w:rsidR="00394961" w:rsidRPr="00394961" w14:paraId="425A27C4" w14:textId="77777777" w:rsidTr="005A182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7FE5A87A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S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287D50C0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"Myofascial Pain Syndromes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6A8F961C" w14:textId="64D74C3F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217EB180" w14:textId="06062945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3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146C429C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18441C9D" w14:textId="0B1AFB51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8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080A6085" w14:textId="4A0B0E50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3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11258B9C" w14:textId="536E0BC4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6869A979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389783F0" w14:textId="02F4A9F6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9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27AD6721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</w:tr>
      <w:tr w:rsidR="00394961" w:rsidRPr="00394961" w14:paraId="5B6AF4FF" w14:textId="77777777" w:rsidTr="005A182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17B46EAF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S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0006F94F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"Low Back Pain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2696F4FD" w14:textId="16EB2DA8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49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0841449D" w14:textId="3D7BE922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88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4AF1ECB6" w14:textId="4ECE3284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63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3E12EC5E" w14:textId="0DA207A2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56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77029B5A" w14:textId="6289D9BE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70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3A0EB74B" w14:textId="242DF06C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5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619A8BCA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00F1B288" w14:textId="7F28F132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443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535ABF55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</w:tr>
      <w:tr w:rsidR="00394961" w:rsidRPr="00394961" w14:paraId="613F1883" w14:textId="77777777" w:rsidTr="005A182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3145CD21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S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5DDB3371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"Osteoarthritis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3D5168B1" w14:textId="4B2FA8CF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34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772A24B1" w14:textId="30EB5A76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89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26CE84B3" w14:textId="398F5BD4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43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5BC59E2B" w14:textId="027F4840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387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4751BAFA" w14:textId="26BE9018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81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257EDD1E" w14:textId="24089889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7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0EF588A4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7C87ACA7" w14:textId="59987D53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063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7BF781E5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</w:tr>
      <w:tr w:rsidR="00394961" w:rsidRPr="00394961" w14:paraId="501F5D73" w14:textId="77777777" w:rsidTr="005A182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4C9C5033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S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23BDA2F9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"Pain Management"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3D21FA42" w14:textId="0D65B27B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93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5B8A7A9C" w14:textId="495B3516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75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6A8E9B32" w14:textId="061BC1AA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47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7BE4B5E9" w14:textId="66D980CE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341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1023A94D" w14:textId="6CC2FBF2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96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4322B9FA" w14:textId="7406B9D6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8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26457ED8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531FE1D6" w14:textId="4A0CB46A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673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09279F85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</w:tr>
      <w:tr w:rsidR="00394961" w:rsidRPr="00394961" w14:paraId="0FFA23F3" w14:textId="77777777" w:rsidTr="005A182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5E50DE17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S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5F6505F9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S7 OR S8 OR S9 OR S10 OR S11 OR S12 OR S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41A317B2" w14:textId="7AB41DF2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314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28D0D345" w14:textId="50A47B46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434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6E45BC1B" w14:textId="6DC9905C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70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044E40F0" w14:textId="3090B479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007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491DE4AB" w14:textId="69021CD1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362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1ADA57C7" w14:textId="3E382E99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72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45663719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7D5C90B2" w14:textId="0AAE783B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462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6327FBF7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 </w:t>
            </w:r>
          </w:p>
        </w:tc>
      </w:tr>
      <w:tr w:rsidR="00394961" w:rsidRPr="00394961" w14:paraId="575F8C01" w14:textId="77777777" w:rsidTr="005A182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0A41E65D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S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1D2F4365" w14:textId="77777777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S7 AND S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393949B7" w14:textId="0240B454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345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65CDCB05" w14:textId="0752B7BC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3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686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22F25AFB" w14:textId="6F2506B6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945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469912B2" w14:textId="7A7F5645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4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725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796F0363" w14:textId="021D9379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2.004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32E1ED2B" w14:textId="43AF4CEB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66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20545C5F" w14:textId="3726A38C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1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5F686281" w14:textId="605D09F9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13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882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FFFFFF" w:themeFill="background1"/>
            <w:noWrap/>
            <w:vAlign w:val="center"/>
            <w:hideMark/>
          </w:tcPr>
          <w:p w14:paraId="4297DF55" w14:textId="01BF5FF0" w:rsidR="005A182F" w:rsidRPr="005A182F" w:rsidRDefault="005A182F" w:rsidP="005A18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7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,</w:t>
            </w:r>
            <w:r w:rsidRPr="005A18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060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s-CL"/>
                <w14:ligatures w14:val="none"/>
              </w:rPr>
              <w:t>**</w:t>
            </w:r>
          </w:p>
        </w:tc>
      </w:tr>
    </w:tbl>
    <w:p w14:paraId="075F17FA" w14:textId="77777777" w:rsidR="0018226F" w:rsidRPr="00394961" w:rsidRDefault="0018226F" w:rsidP="00253127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76113C9" w14:textId="77777777" w:rsidR="005A182F" w:rsidRPr="00394961" w:rsidRDefault="00257C7E" w:rsidP="00253127">
      <w:pPr>
        <w:spacing w:after="0"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3949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*Search algorithm used for formal databases: </w:t>
      </w:r>
      <w:bookmarkEnd w:id="0"/>
      <w:r w:rsidRPr="00394961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("Lasers" OR "Laser Therapy" OR "Low-Level Light Therapy" OR "High-Intensity Laser Therapy" OR "Class IV laser") AND ("Musculoskeletal Pain" OR "Musculoskeletal diseases" OR "Neck Pain" OR "Myofascial Pain Syndromes" OR "Low Back Pain" OR "Osteoarthritis" OR "Pain Management")</w:t>
      </w:r>
      <w:r w:rsidR="001837EC" w:rsidRPr="00394961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</w:t>
      </w:r>
    </w:p>
    <w:p w14:paraId="742FFBC1" w14:textId="40FF25FC" w:rsidR="001837EC" w:rsidRPr="00394961" w:rsidRDefault="00257C7E" w:rsidP="00253127">
      <w:pPr>
        <w:spacing w:after="0"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394961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**Search algorithm used for alternative methods or registers: ("Laser Therapy" OR "Low-Level Light Therapy" OR "High-Intensity Laser Therapy") AND ("Musculoskeletal Pain" OR "Musculoskeletal diseases")</w:t>
      </w:r>
    </w:p>
    <w:p w14:paraId="09982448" w14:textId="77777777" w:rsidR="0018226F" w:rsidRPr="00394961" w:rsidRDefault="0018226F" w:rsidP="00253127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599D942" w14:textId="77777777" w:rsidR="0018226F" w:rsidRPr="00394961" w:rsidRDefault="0018226F" w:rsidP="00253127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73D3F13" w14:textId="77777777" w:rsidR="00BF306E" w:rsidRPr="00394961" w:rsidRDefault="00BF306E" w:rsidP="00253127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B6DA9F5" w14:textId="77777777" w:rsidR="007764A2" w:rsidRPr="00394961" w:rsidRDefault="007764A2" w:rsidP="007764A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39496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>Appendix 2</w:t>
      </w:r>
      <w:r w:rsidRPr="003949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 Summary of excluded articles via databases, registries, and other method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"/>
        <w:gridCol w:w="1329"/>
        <w:gridCol w:w="2074"/>
        <w:gridCol w:w="1382"/>
        <w:gridCol w:w="9605"/>
      </w:tblGrid>
      <w:tr w:rsidR="00394961" w:rsidRPr="00394961" w14:paraId="5E20B0D0" w14:textId="77777777" w:rsidTr="007764A2">
        <w:trPr>
          <w:trHeight w:val="300"/>
        </w:trPr>
        <w:tc>
          <w:tcPr>
            <w:tcW w:w="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DE5BB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°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32CF1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Source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01CF9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Reason of exclusion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46D5F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Author (year)</w:t>
            </w:r>
          </w:p>
        </w:tc>
        <w:tc>
          <w:tcPr>
            <w:tcW w:w="32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4CB86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Reference</w:t>
            </w:r>
          </w:p>
        </w:tc>
      </w:tr>
      <w:tr w:rsidR="00394961" w:rsidRPr="00394961" w14:paraId="33AA1108" w14:textId="77777777" w:rsidTr="007764A2">
        <w:trPr>
          <w:trHeight w:val="765"/>
        </w:trPr>
        <w:tc>
          <w:tcPr>
            <w:tcW w:w="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C134D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D2E7D" w14:textId="77777777" w:rsidR="007764A2" w:rsidRPr="00394961" w:rsidRDefault="007764A2" w:rsidP="00996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Studies via other method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D5020" w14:textId="5C3400B8" w:rsidR="007764A2" w:rsidRPr="00394961" w:rsidRDefault="00EB609E" w:rsidP="00996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Osteoporosis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77F84" w14:textId="77777777" w:rsidR="007764A2" w:rsidRPr="00394961" w:rsidRDefault="007764A2" w:rsidP="00996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Thabet et al. (2011)</w:t>
            </w:r>
          </w:p>
        </w:tc>
        <w:tc>
          <w:tcPr>
            <w:tcW w:w="3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3C505" w14:textId="77777777" w:rsidR="007764A2" w:rsidRPr="00394961" w:rsidRDefault="007764A2" w:rsidP="00554D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Thabet AA, Mohamed MS, Ibrahim MM, Helal OF. High intensity laser versus low intensity laser therapy in management of postmenopausal osteoporosis. Bull Faculty Phys Therapy. 2011;16(1):73.</w:t>
            </w:r>
          </w:p>
        </w:tc>
      </w:tr>
      <w:tr w:rsidR="00394961" w:rsidRPr="00394961" w14:paraId="15A8FDD5" w14:textId="77777777" w:rsidTr="007764A2">
        <w:trPr>
          <w:trHeight w:val="1020"/>
        </w:trPr>
        <w:tc>
          <w:tcPr>
            <w:tcW w:w="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C2CEF" w14:textId="77777777" w:rsidR="007764A2" w:rsidRPr="00394961" w:rsidRDefault="007764A2" w:rsidP="00996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49C2C" w14:textId="77777777" w:rsidR="007764A2" w:rsidRPr="00394961" w:rsidRDefault="007764A2" w:rsidP="00996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Studies via database and register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82B88" w14:textId="77777777" w:rsidR="007764A2" w:rsidRPr="00394961" w:rsidRDefault="007764A2" w:rsidP="00996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Bell´s palsy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B01A8" w14:textId="77777777" w:rsidR="007764A2" w:rsidRPr="00394961" w:rsidRDefault="007764A2" w:rsidP="00996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Alayat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et al. (2014)</w:t>
            </w:r>
          </w:p>
        </w:tc>
        <w:tc>
          <w:tcPr>
            <w:tcW w:w="3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B7089" w14:textId="77777777" w:rsidR="007764A2" w:rsidRPr="00394961" w:rsidRDefault="007764A2" w:rsidP="00554D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Alayat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MSM, </w:t>
            </w: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Elsodany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AM, El </w:t>
            </w: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Fiky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AAR. Efficacy of 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high and low level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laser therapy in the treatment of Bell’s palsy: a randomized 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double blind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placebo-controlled trial. Lasers Med Sci. 2014;29(1):335–42. http://dx.doi.org/10.1007/s10103-013-1352-z</w:t>
            </w:r>
          </w:p>
        </w:tc>
      </w:tr>
      <w:tr w:rsidR="00394961" w:rsidRPr="00394961" w14:paraId="304A57B4" w14:textId="77777777" w:rsidTr="007764A2">
        <w:trPr>
          <w:trHeight w:val="1095"/>
        </w:trPr>
        <w:tc>
          <w:tcPr>
            <w:tcW w:w="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E817D" w14:textId="77777777" w:rsidR="007764A2" w:rsidRPr="00394961" w:rsidRDefault="007764A2" w:rsidP="00996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A593A" w14:textId="77777777" w:rsidR="007764A2" w:rsidRPr="00394961" w:rsidRDefault="007764A2" w:rsidP="00996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Studies via database and register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DBE1E" w14:textId="77777777" w:rsidR="007764A2" w:rsidRPr="00394961" w:rsidRDefault="007764A2" w:rsidP="00996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Healthy subjects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359A5" w14:textId="77777777" w:rsidR="007764A2" w:rsidRPr="00394961" w:rsidRDefault="007764A2" w:rsidP="00996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Zwolińska et al. (2014)</w:t>
            </w:r>
          </w:p>
        </w:tc>
        <w:tc>
          <w:tcPr>
            <w:tcW w:w="3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2D31F" w14:textId="77777777" w:rsidR="007764A2" w:rsidRPr="00394961" w:rsidRDefault="007764A2" w:rsidP="00554D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Zwolińska J, </w:t>
            </w: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Weres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A, Kwolek A, </w:t>
            </w: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Furgał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W. Assessment of the effectiveness of low-level laser therapy (LLLT) – and high intensity laser therapy (HILT) to reduce the symptoms of muscle fatigue – a comparative analysis. Polish Journal of Sports Medicine 2014; 30(3).</w:t>
            </w:r>
          </w:p>
        </w:tc>
      </w:tr>
      <w:tr w:rsidR="00394961" w:rsidRPr="00394961" w14:paraId="359709F1" w14:textId="77777777" w:rsidTr="007764A2">
        <w:trPr>
          <w:trHeight w:val="1020"/>
        </w:trPr>
        <w:tc>
          <w:tcPr>
            <w:tcW w:w="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36F94" w14:textId="77777777" w:rsidR="007764A2" w:rsidRPr="00394961" w:rsidRDefault="007764A2" w:rsidP="00996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C5CC8" w14:textId="77777777" w:rsidR="007764A2" w:rsidRPr="00394961" w:rsidRDefault="007764A2" w:rsidP="00996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Studies via database and register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01A3B" w14:textId="77777777" w:rsidR="007764A2" w:rsidRPr="00394961" w:rsidRDefault="007764A2" w:rsidP="00996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t considered an outcome of interest for this review.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B1E67" w14:textId="77777777" w:rsidR="007764A2" w:rsidRPr="00394961" w:rsidRDefault="007764A2" w:rsidP="00996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Kulchitskaya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et al. (2017)</w:t>
            </w:r>
          </w:p>
        </w:tc>
        <w:tc>
          <w:tcPr>
            <w:tcW w:w="3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A2E82" w14:textId="77777777" w:rsidR="007764A2" w:rsidRPr="00394961" w:rsidRDefault="007764A2" w:rsidP="00554D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Kulchitskaya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DB, </w:t>
            </w: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Konchugova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TV, Fedorova NE. Comparative evaluation of the effects of high-intensity and low-intensity laser radiation on microcirculation among patients with knee arthritis. J Phys Conf Ser. 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2017;826:012015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. http://dx.doi.org/10.1088/1742-6596/826/1/012015</w:t>
            </w:r>
          </w:p>
        </w:tc>
      </w:tr>
      <w:tr w:rsidR="00394961" w:rsidRPr="00394961" w14:paraId="3CC74AFF" w14:textId="77777777" w:rsidTr="007764A2">
        <w:trPr>
          <w:trHeight w:val="1020"/>
        </w:trPr>
        <w:tc>
          <w:tcPr>
            <w:tcW w:w="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53EC9" w14:textId="77777777" w:rsidR="007764A2" w:rsidRPr="00394961" w:rsidRDefault="007764A2" w:rsidP="00996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695DD" w14:textId="77777777" w:rsidR="007764A2" w:rsidRPr="00394961" w:rsidRDefault="007764A2" w:rsidP="00996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Studies via database and register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0080B" w14:textId="149F0874" w:rsidR="007764A2" w:rsidRPr="00394961" w:rsidRDefault="00EB609E" w:rsidP="00996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Dysmenorrhea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14FC8" w14:textId="77777777" w:rsidR="007764A2" w:rsidRPr="00394961" w:rsidRDefault="007764A2" w:rsidP="00996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Thabet et al. (2021)</w:t>
            </w:r>
          </w:p>
        </w:tc>
        <w:tc>
          <w:tcPr>
            <w:tcW w:w="3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E97ED" w14:textId="77777777" w:rsidR="007764A2" w:rsidRPr="00394961" w:rsidRDefault="007764A2" w:rsidP="00554D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Thabet AA, </w:t>
            </w: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Ebid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AA, El-</w:t>
            </w: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Boshy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ME, </w:t>
            </w: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Almuwallad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AO, </w:t>
            </w: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Hudaimoor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EA, </w:t>
            </w: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Alsaeedi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FE, et al. Pulsed high-intensity laser therapy versus low level laser therapy in the management of primary dysmenorrhea. J Phys Ther Sci. 2021;33(9):695–9. http://dx.doi.org/10.1589/jpts.33.695</w:t>
            </w:r>
          </w:p>
        </w:tc>
      </w:tr>
      <w:tr w:rsidR="00394961" w:rsidRPr="00394961" w14:paraId="2CC37CE9" w14:textId="77777777" w:rsidTr="007764A2">
        <w:trPr>
          <w:trHeight w:val="1020"/>
        </w:trPr>
        <w:tc>
          <w:tcPr>
            <w:tcW w:w="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4E1B1" w14:textId="77777777" w:rsidR="007764A2" w:rsidRPr="00394961" w:rsidRDefault="007764A2" w:rsidP="00996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320F7" w14:textId="77777777" w:rsidR="007764A2" w:rsidRPr="00394961" w:rsidRDefault="007764A2" w:rsidP="00996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Studies via database and register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45927" w14:textId="77777777" w:rsidR="007764A2" w:rsidRPr="00394961" w:rsidRDefault="007764A2" w:rsidP="00996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t considered an outcome of interest for this review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D1A90" w14:textId="77777777" w:rsidR="007764A2" w:rsidRPr="00394961" w:rsidRDefault="007764A2" w:rsidP="00996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Taradaj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et al. (2019)</w:t>
            </w:r>
          </w:p>
        </w:tc>
        <w:tc>
          <w:tcPr>
            <w:tcW w:w="3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0E7A5" w14:textId="77777777" w:rsidR="007764A2" w:rsidRPr="00394961" w:rsidRDefault="007764A2" w:rsidP="00554D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Taradaj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J, </w:t>
            </w: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Rajfur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K, </w:t>
            </w: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Rajfur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J, </w:t>
            </w: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Ptaszkowski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K, </w:t>
            </w: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Ptaszkowska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L, Sopel M, et al. Effect of laser treatment on postural control parameters in patients with chronic nonspecific low back pain: a randomized placebo-controlled trial. Braz J Med Biol Res. 2019;52(12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):e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8474. http://dx.doi.org/10.1590/1414-431X20198474</w:t>
            </w:r>
          </w:p>
        </w:tc>
      </w:tr>
      <w:tr w:rsidR="00394961" w:rsidRPr="00394961" w14:paraId="1AD3E5A9" w14:textId="77777777" w:rsidTr="007764A2">
        <w:trPr>
          <w:trHeight w:val="1020"/>
        </w:trPr>
        <w:tc>
          <w:tcPr>
            <w:tcW w:w="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BB38F" w14:textId="77777777" w:rsidR="007764A2" w:rsidRPr="00394961" w:rsidRDefault="007764A2" w:rsidP="00996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468A4" w14:textId="77777777" w:rsidR="007764A2" w:rsidRPr="00394961" w:rsidRDefault="007764A2" w:rsidP="00996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Studies via database and register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F206F" w14:textId="77777777" w:rsidR="007764A2" w:rsidRPr="00394961" w:rsidRDefault="007764A2" w:rsidP="00996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Systematic review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C3FC1" w14:textId="77777777" w:rsidR="007764A2" w:rsidRPr="00394961" w:rsidRDefault="007764A2" w:rsidP="00996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Ahmad et al. (2022)</w:t>
            </w:r>
          </w:p>
        </w:tc>
        <w:tc>
          <w:tcPr>
            <w:tcW w:w="3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6ABA6" w14:textId="77777777" w:rsidR="007764A2" w:rsidRPr="00394961" w:rsidRDefault="007764A2" w:rsidP="00554D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Ahmad MA, A Hamid MS, Yusof A. Effects of low-level and high-intensity laser therapy as adjunctive to rehabilitation exercise on pain, stiffness and function in knee osteoarthritis: a systematic review and meta-analysis. Physiotherapy. 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2022;114:85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–95. http://dx.doi.org/10.1016/j.physio.2021.03.011</w:t>
            </w:r>
          </w:p>
        </w:tc>
      </w:tr>
      <w:tr w:rsidR="007764A2" w:rsidRPr="00394961" w14:paraId="6FFA108B" w14:textId="77777777" w:rsidTr="007764A2">
        <w:trPr>
          <w:trHeight w:val="1020"/>
        </w:trPr>
        <w:tc>
          <w:tcPr>
            <w:tcW w:w="1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E3C84" w14:textId="77777777" w:rsidR="007764A2" w:rsidRPr="00394961" w:rsidRDefault="007764A2" w:rsidP="00996B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8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46FAA" w14:textId="77777777" w:rsidR="007764A2" w:rsidRPr="00394961" w:rsidRDefault="007764A2" w:rsidP="00996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Studies via other method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CB32F" w14:textId="77777777" w:rsidR="007764A2" w:rsidRPr="00394961" w:rsidRDefault="007764A2" w:rsidP="00996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t considered an outcome of interest for this review.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2F79A" w14:textId="77777777" w:rsidR="007764A2" w:rsidRPr="00394961" w:rsidRDefault="007764A2" w:rsidP="00996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Wibisono et al. (2024)</w:t>
            </w:r>
          </w:p>
        </w:tc>
        <w:tc>
          <w:tcPr>
            <w:tcW w:w="3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1AD80" w14:textId="77777777" w:rsidR="007764A2" w:rsidRPr="00394961" w:rsidRDefault="007764A2" w:rsidP="00554D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Wibisono K, </w:t>
            </w: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Handoyo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R, Setiawati E. Comparison of the effectiveness of high intensity laser therapy (HILT) and low-level laser therapy (LLLT) on improving balance in knee osteoarthritis. Medica </w:t>
            </w: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Hospitalia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J Clin Med. 2024;11(1):33–7. http://dx.doi.org/10.36408/mhjcm.v11i1.984</w:t>
            </w:r>
          </w:p>
        </w:tc>
      </w:tr>
    </w:tbl>
    <w:p w14:paraId="675986E0" w14:textId="77777777" w:rsidR="007764A2" w:rsidRPr="00394961" w:rsidRDefault="007764A2" w:rsidP="007764A2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70982C3E" w14:textId="77777777" w:rsidR="007764A2" w:rsidRPr="00394961" w:rsidRDefault="007764A2" w:rsidP="007764A2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18E643CE" w14:textId="77777777" w:rsidR="007764A2" w:rsidRPr="00394961" w:rsidRDefault="007764A2" w:rsidP="007764A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39496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>Appendix 3</w:t>
      </w:r>
      <w:r w:rsidRPr="003949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.</w:t>
      </w:r>
      <w:r w:rsidRPr="00394961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</w:t>
      </w:r>
      <w:r w:rsidRPr="003949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Assessment of methodological quality of included studies using the </w:t>
      </w:r>
      <w:proofErr w:type="spellStart"/>
      <w:r w:rsidRPr="003949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EDro</w:t>
      </w:r>
      <w:proofErr w:type="spellEnd"/>
      <w:r w:rsidRPr="0039496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scale.</w:t>
      </w:r>
    </w:p>
    <w:tbl>
      <w:tblPr>
        <w:tblW w:w="5000" w:type="pct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1212"/>
        <w:gridCol w:w="1176"/>
        <w:gridCol w:w="1126"/>
        <w:gridCol w:w="1126"/>
        <w:gridCol w:w="1126"/>
        <w:gridCol w:w="1126"/>
        <w:gridCol w:w="1126"/>
        <w:gridCol w:w="1126"/>
        <w:gridCol w:w="1127"/>
        <w:gridCol w:w="1213"/>
        <w:gridCol w:w="1219"/>
        <w:gridCol w:w="889"/>
      </w:tblGrid>
      <w:tr w:rsidR="00394961" w:rsidRPr="00394961" w14:paraId="3C88133C" w14:textId="77777777" w:rsidTr="007764A2">
        <w:trPr>
          <w:trHeight w:val="300"/>
        </w:trPr>
        <w:tc>
          <w:tcPr>
            <w:tcW w:w="37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4C40449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Author (year)</w:t>
            </w:r>
            <w:r w:rsidRPr="00394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br/>
              <w:t>Country</w:t>
            </w:r>
          </w:p>
        </w:tc>
        <w:tc>
          <w:tcPr>
            <w:tcW w:w="4322" w:type="pct"/>
            <w:gridSpan w:val="11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EE5452C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proofErr w:type="spellStart"/>
            <w:r w:rsidRPr="00394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PEDro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scale criteria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C9BB553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 </w:t>
            </w:r>
          </w:p>
        </w:tc>
      </w:tr>
      <w:tr w:rsidR="00394961" w:rsidRPr="00394961" w14:paraId="4E222872" w14:textId="77777777" w:rsidTr="007764A2">
        <w:trPr>
          <w:trHeight w:val="1290"/>
        </w:trPr>
        <w:tc>
          <w:tcPr>
            <w:tcW w:w="3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B56B5B8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8863446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CRITERIA </w:t>
            </w:r>
          </w:p>
          <w:p w14:paraId="2F9058DE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1*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FAE04A7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CRITERIA 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1F569DC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CRITERIA </w:t>
            </w:r>
          </w:p>
          <w:p w14:paraId="1EEB0C0B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A39C3C9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CRITERIA </w:t>
            </w:r>
          </w:p>
          <w:p w14:paraId="5518BBED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0EE5EFF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CRITERIA </w:t>
            </w:r>
          </w:p>
          <w:p w14:paraId="43BF25B1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715D4F7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CRITERIA </w:t>
            </w:r>
          </w:p>
          <w:p w14:paraId="3B97BD28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7406E90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CRITERIA </w:t>
            </w:r>
          </w:p>
          <w:p w14:paraId="0DDE6BA6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8D470E9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CRITERIA </w:t>
            </w:r>
          </w:p>
          <w:p w14:paraId="78FC578F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3B7FCA4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CRITERIA </w:t>
            </w:r>
          </w:p>
          <w:p w14:paraId="4463E470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73F73C1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CRITERIA </w:t>
            </w:r>
          </w:p>
          <w:p w14:paraId="68488F7F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1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2B5F9EA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CRITERIA </w:t>
            </w:r>
          </w:p>
          <w:p w14:paraId="5A416CBC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1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AF54343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SCORE</w:t>
            </w:r>
          </w:p>
        </w:tc>
      </w:tr>
      <w:tr w:rsidR="00394961" w:rsidRPr="00394961" w14:paraId="6C1A1F9A" w14:textId="77777777" w:rsidTr="007764A2">
        <w:trPr>
          <w:trHeight w:val="570"/>
        </w:trPr>
        <w:tc>
          <w:tcPr>
            <w:tcW w:w="37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F7685B8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Gworys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(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2012)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 xml:space="preserve">+ 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[31]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br/>
              <w:t>Poland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0F49153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17800CE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3C3CF02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9E92FFC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1E2891F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AB35B66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DC662E5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No 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ECCDB5C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4082F0A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9016B92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688B12E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5021630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5/10</w:t>
            </w:r>
          </w:p>
        </w:tc>
      </w:tr>
      <w:tr w:rsidR="00394961" w:rsidRPr="00394961" w14:paraId="22E3B38B" w14:textId="77777777" w:rsidTr="007764A2">
        <w:trPr>
          <w:trHeight w:val="570"/>
        </w:trPr>
        <w:tc>
          <w:tcPr>
            <w:tcW w:w="37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13B5400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Kheshie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(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2014)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 xml:space="preserve"> 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[32]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br/>
              <w:t>Saudi Arabi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C1263FC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892882D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87EE0B7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67FB96D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CF968A2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72FE71D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3C242B1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E853D25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8877ACD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07ED374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C82DFD5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3D1CE4B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7/10</w:t>
            </w:r>
          </w:p>
        </w:tc>
      </w:tr>
      <w:tr w:rsidR="00394961" w:rsidRPr="00394961" w14:paraId="3ADF5482" w14:textId="77777777" w:rsidTr="007764A2">
        <w:trPr>
          <w:trHeight w:val="570"/>
        </w:trPr>
        <w:tc>
          <w:tcPr>
            <w:tcW w:w="37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46B99FD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Alayat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(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2017)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 xml:space="preserve"> 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[33]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br/>
              <w:t>Egypt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EFF451D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20B714F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C069C46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4A5E23A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AE498C6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EC5A544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F620A87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F3ABB60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B334603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911CFC3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B5C2A42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9CDE538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7/10</w:t>
            </w:r>
          </w:p>
        </w:tc>
      </w:tr>
      <w:tr w:rsidR="00394961" w:rsidRPr="00394961" w14:paraId="043AE708" w14:textId="77777777" w:rsidTr="007764A2">
        <w:trPr>
          <w:trHeight w:val="570"/>
        </w:trPr>
        <w:tc>
          <w:tcPr>
            <w:tcW w:w="37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4B9DDCA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Taradaj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(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2018)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 xml:space="preserve">+ 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[34]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br/>
              <w:t>Poland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97E4AB4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D049755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42E7DB5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6995CD3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48ADCDA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E4754A3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186C8F4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AD82D61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251BC14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4A91CF1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6C7FC93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13187FE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8/10</w:t>
            </w:r>
          </w:p>
        </w:tc>
      </w:tr>
      <w:tr w:rsidR="00394961" w:rsidRPr="00394961" w14:paraId="69E7F5E2" w14:textId="77777777" w:rsidTr="007764A2">
        <w:trPr>
          <w:trHeight w:val="570"/>
        </w:trPr>
        <w:tc>
          <w:tcPr>
            <w:tcW w:w="37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2BDC385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Dekholsh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(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2018)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[35]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br/>
              <w:t>Ira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502A633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1AEC70B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916ED00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F8F0A84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D934AEA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6ADA821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F17F1E0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No 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4A6E9D4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265407B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167A00E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F73E5BE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C418DC1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5/10</w:t>
            </w:r>
          </w:p>
        </w:tc>
      </w:tr>
      <w:tr w:rsidR="00394961" w:rsidRPr="00394961" w14:paraId="441F939E" w14:textId="77777777" w:rsidTr="007764A2">
        <w:trPr>
          <w:trHeight w:val="570"/>
        </w:trPr>
        <w:tc>
          <w:tcPr>
            <w:tcW w:w="37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2D0D7F7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Ordahan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(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2018)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 xml:space="preserve"> 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[36]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br/>
              <w:t>Turkey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0F9D1AF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AEDEDD6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4C9EB42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1530583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90757D1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9C0D5FA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5DDA4C5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3070851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FD6AA5F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No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952D907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A5CBC34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2AD0EDB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8/10</w:t>
            </w:r>
          </w:p>
        </w:tc>
      </w:tr>
      <w:tr w:rsidR="00394961" w:rsidRPr="00394961" w14:paraId="0970B21F" w14:textId="77777777" w:rsidTr="007764A2">
        <w:trPr>
          <w:trHeight w:val="570"/>
        </w:trPr>
        <w:tc>
          <w:tcPr>
            <w:tcW w:w="37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A6EE6C0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Fekri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(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2019)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 xml:space="preserve">+ 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[37]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br/>
              <w:t>Ira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B970FC4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D44BF00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16032F2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28F66D9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269731E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2720908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BD16E85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C89AC79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8AA74B9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E4CC416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20B4288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5041A46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5/10</w:t>
            </w:r>
          </w:p>
        </w:tc>
      </w:tr>
      <w:tr w:rsidR="00394961" w:rsidRPr="00394961" w14:paraId="2213CBAB" w14:textId="77777777" w:rsidTr="007764A2">
        <w:trPr>
          <w:trHeight w:val="570"/>
        </w:trPr>
        <w:tc>
          <w:tcPr>
            <w:tcW w:w="37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36E0CB2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Abdelbasset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(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2020)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 xml:space="preserve"> 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[38]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br/>
              <w:t>Saudi Arabi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FE9D125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809727F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D7A6E4C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CE60C55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07417F6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0C7EE3E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10B8B01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2E06DF9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6E79D4F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E8AADD9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93C48FB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8C89548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7/10</w:t>
            </w:r>
          </w:p>
        </w:tc>
      </w:tr>
      <w:tr w:rsidR="00394961" w:rsidRPr="00394961" w14:paraId="7142C6D9" w14:textId="77777777" w:rsidTr="007764A2">
        <w:trPr>
          <w:trHeight w:val="570"/>
        </w:trPr>
        <w:tc>
          <w:tcPr>
            <w:tcW w:w="37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C7910CC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Sudiyono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(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2020)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[39]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br/>
              <w:t>Indonesi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B864C5B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A2C2EC6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C0B5B8A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AC38F68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B614D30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EDB246C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81111FB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1EBC6B7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D333020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FCA06B3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4700162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7F1C5EC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5/10</w:t>
            </w:r>
          </w:p>
        </w:tc>
      </w:tr>
      <w:tr w:rsidR="00394961" w:rsidRPr="00394961" w14:paraId="35A6C061" w14:textId="77777777" w:rsidTr="007764A2">
        <w:trPr>
          <w:trHeight w:val="570"/>
        </w:trPr>
        <w:tc>
          <w:tcPr>
            <w:tcW w:w="37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9D3640D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Hojjati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(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2020)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[40]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br/>
              <w:t>Ira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DB20BE2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27EA9AE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040441C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C81E672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E72A26B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ECDB837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520EB8C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AF94455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7BF4EFC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1461F26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A25A32F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0F22CA0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7/10</w:t>
            </w:r>
          </w:p>
        </w:tc>
      </w:tr>
      <w:tr w:rsidR="00394961" w:rsidRPr="00394961" w14:paraId="7E35AC32" w14:textId="77777777" w:rsidTr="007764A2">
        <w:trPr>
          <w:trHeight w:val="570"/>
        </w:trPr>
        <w:tc>
          <w:tcPr>
            <w:tcW w:w="37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92F234D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Ezzati (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2020)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 xml:space="preserve"> 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[41]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br/>
              <w:t>Ira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06A278E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37C1941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AE17B9A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74F8FA1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245F56B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0E4F338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A539405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3625425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E42B820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09E95AB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EE08648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68C44BB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9/10</w:t>
            </w:r>
          </w:p>
        </w:tc>
      </w:tr>
      <w:tr w:rsidR="00394961" w:rsidRPr="00394961" w14:paraId="18F25F9D" w14:textId="77777777" w:rsidTr="007764A2">
        <w:trPr>
          <w:trHeight w:val="855"/>
        </w:trPr>
        <w:tc>
          <w:tcPr>
            <w:tcW w:w="37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C1BFA84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lastRenderedPageBreak/>
              <w:t>Naruseviciute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(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2020)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[42]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br/>
              <w:t>Lithuani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86679A4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E553A67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6AE799B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E7BF045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3BD736A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6017629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11ED5C3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6FB95FF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CB630BA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4782849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0AE54C3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AF660F5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7/10</w:t>
            </w:r>
          </w:p>
        </w:tc>
      </w:tr>
      <w:tr w:rsidR="00394961" w:rsidRPr="00394961" w14:paraId="7DFAFB47" w14:textId="77777777" w:rsidTr="007764A2">
        <w:trPr>
          <w:trHeight w:val="975"/>
        </w:trPr>
        <w:tc>
          <w:tcPr>
            <w:tcW w:w="37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54AC95A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Kaydok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(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2020)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 xml:space="preserve"> 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[43]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br/>
              <w:t>Turkey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11B47D4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E9F6A74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4C3C732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5BDA7F2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7E0E681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9F79271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9B9E002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AD34FDE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7ABD8C1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6A74D89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B56706B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E235EDD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9/10</w:t>
            </w:r>
          </w:p>
        </w:tc>
      </w:tr>
      <w:tr w:rsidR="00394961" w:rsidRPr="00394961" w14:paraId="6E968FE0" w14:textId="77777777" w:rsidTr="007764A2">
        <w:trPr>
          <w:trHeight w:val="570"/>
        </w:trPr>
        <w:tc>
          <w:tcPr>
            <w:tcW w:w="37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086DF70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Zaki (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2021)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 xml:space="preserve"> 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[44]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br/>
              <w:t>Ira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1367CEA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26303CF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B95FE22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4432157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E62C8EB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EC2AFB2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DDB0EB7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7D04E28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D533FE8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DC765FF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5A0C2BF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35C14CB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8/10</w:t>
            </w:r>
          </w:p>
        </w:tc>
      </w:tr>
      <w:tr w:rsidR="00394961" w:rsidRPr="00394961" w14:paraId="632CC33E" w14:textId="77777777" w:rsidTr="007764A2">
        <w:trPr>
          <w:trHeight w:val="570"/>
        </w:trPr>
        <w:tc>
          <w:tcPr>
            <w:tcW w:w="37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11A864E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Al-</w:t>
            </w: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Kurdı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(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2022)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[45]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br/>
              <w:t>Turkey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19F109E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E4D2C4E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1A97AF0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DDE116B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B4F139B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3B00410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298C316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98104B2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59E1B79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D90BFA1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514790D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D74C169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5/10</w:t>
            </w:r>
          </w:p>
        </w:tc>
      </w:tr>
      <w:tr w:rsidR="00394961" w:rsidRPr="00394961" w14:paraId="2EBC5FE7" w14:textId="77777777" w:rsidTr="007764A2">
        <w:trPr>
          <w:trHeight w:val="645"/>
        </w:trPr>
        <w:tc>
          <w:tcPr>
            <w:tcW w:w="37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74B0328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Abdelsalam (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2022)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 xml:space="preserve">+ 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[46]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br/>
              <w:t>Egypt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3C4E302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3459685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FAC6181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3256F01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E20245F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2203465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886D60A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7CE2530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5A7556F6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29601DE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FD28E12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BA11C03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7/10</w:t>
            </w:r>
          </w:p>
        </w:tc>
      </w:tr>
      <w:tr w:rsidR="00394961" w:rsidRPr="00394961" w14:paraId="02469006" w14:textId="77777777" w:rsidTr="007764A2">
        <w:trPr>
          <w:trHeight w:val="810"/>
        </w:trPr>
        <w:tc>
          <w:tcPr>
            <w:tcW w:w="37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BB7FF55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Ahmad (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2023)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 xml:space="preserve"> 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[47]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br/>
              <w:t>Malaysi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CCB0E43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4EEE487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BC1CDC2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4FF6697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50F83E6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F43EE9C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C25D1A0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1E7EA2E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90F8E59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4D4C98C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244C8D8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3D9B6CB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9/10</w:t>
            </w:r>
          </w:p>
        </w:tc>
      </w:tr>
      <w:tr w:rsidR="00394961" w:rsidRPr="00394961" w14:paraId="5483AB1C" w14:textId="77777777" w:rsidTr="007764A2">
        <w:trPr>
          <w:trHeight w:val="870"/>
        </w:trPr>
        <w:tc>
          <w:tcPr>
            <w:tcW w:w="37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80FD679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proofErr w:type="spell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Ordahan</w:t>
            </w:r>
            <w:proofErr w:type="spell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(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2023)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[48]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br/>
              <w:t>Turkey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2A3C4D0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FC23CC7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9A25044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2EE46D3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A1FEBE2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5A93822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7DB53EF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42FBAAA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618C022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E8FB0EC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982F5AC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0179A34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9/10</w:t>
            </w:r>
          </w:p>
        </w:tc>
      </w:tr>
      <w:tr w:rsidR="00394961" w:rsidRPr="00394961" w14:paraId="68AE7662" w14:textId="77777777" w:rsidTr="007764A2">
        <w:trPr>
          <w:trHeight w:val="570"/>
        </w:trPr>
        <w:tc>
          <w:tcPr>
            <w:tcW w:w="37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A483281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Astri (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2023)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[49]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br/>
              <w:t>Indonesi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EC656D5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9FDE64C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C78BEEF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F41C20D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8BE1D6D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07BBAFB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5C12DF6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F0D1D17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521FCAE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3E78CD4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5129741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5416437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5/10</w:t>
            </w:r>
          </w:p>
        </w:tc>
      </w:tr>
      <w:tr w:rsidR="00394961" w:rsidRPr="00394961" w14:paraId="095081AF" w14:textId="77777777" w:rsidTr="007764A2">
        <w:trPr>
          <w:trHeight w:val="840"/>
        </w:trPr>
        <w:tc>
          <w:tcPr>
            <w:tcW w:w="37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80076BB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Rizky (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2024)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 xml:space="preserve">+ 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[50]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br/>
              <w:t>Indonesi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4D79158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CEF934B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DF2722B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912D83A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2FE059B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629F1AA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228BEE1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02F9973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D1EB735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E672B58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6F6A690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F60A2C1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5/10</w:t>
            </w:r>
          </w:p>
        </w:tc>
      </w:tr>
      <w:tr w:rsidR="00394961" w:rsidRPr="00394961" w14:paraId="1F08D014" w14:textId="77777777" w:rsidTr="007764A2">
        <w:trPr>
          <w:trHeight w:val="840"/>
        </w:trPr>
        <w:tc>
          <w:tcPr>
            <w:tcW w:w="37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08BD98F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Ezzati (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2020)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 xml:space="preserve">+ 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[51]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br/>
              <w:t>Ira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0262BA0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3646987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E310FB3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B340D96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6F9F8E0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ECD8ADC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E54D976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8275EE8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970B85C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45D5F3D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D1B7B61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259185F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7/10</w:t>
            </w:r>
          </w:p>
        </w:tc>
      </w:tr>
      <w:tr w:rsidR="00394961" w:rsidRPr="00394961" w14:paraId="22FF27AF" w14:textId="77777777" w:rsidTr="007764A2">
        <w:trPr>
          <w:trHeight w:val="840"/>
        </w:trPr>
        <w:tc>
          <w:tcPr>
            <w:tcW w:w="37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0234165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Şen (</w:t>
            </w:r>
            <w:proofErr w:type="gramStart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2025)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proofErr w:type="gramEnd"/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en-US" w:eastAsia="es-CL"/>
                <w14:ligatures w14:val="none"/>
              </w:rPr>
              <w:t>+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 xml:space="preserve"> [52]</w:t>
            </w: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br/>
              <w:t>Turkey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3908706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A98C805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23E55AA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C69192D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6F79297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72BF8105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7C598AC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27EE211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8B36903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No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25D072D4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48D20795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C79AD6E" w14:textId="77777777" w:rsidR="007764A2" w:rsidRPr="00394961" w:rsidRDefault="007764A2" w:rsidP="00996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</w:pPr>
            <w:r w:rsidRPr="003949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US" w:eastAsia="es-CL"/>
                <w14:ligatures w14:val="none"/>
              </w:rPr>
              <w:t>8/10</w:t>
            </w:r>
          </w:p>
        </w:tc>
      </w:tr>
    </w:tbl>
    <w:p w14:paraId="31A22C6F" w14:textId="77777777" w:rsidR="007764A2" w:rsidRPr="00394961" w:rsidRDefault="007764A2" w:rsidP="007764A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58F5938" w14:textId="77777777" w:rsidR="007764A2" w:rsidRPr="00394961" w:rsidRDefault="007764A2" w:rsidP="007764A2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proofErr w:type="spellStart"/>
      <w:r w:rsidRPr="0039496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PEDro</w:t>
      </w:r>
      <w:proofErr w:type="spellEnd"/>
      <w:r w:rsidRPr="0039496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(Physiotherapy Evidence Database) scale criteria: </w:t>
      </w:r>
    </w:p>
    <w:p w14:paraId="575E8A57" w14:textId="77777777" w:rsidR="007764A2" w:rsidRPr="00394961" w:rsidRDefault="007764A2" w:rsidP="007764A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949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(1) Eligibility criteria were specified; (2) Random allocation; (3) Concealed allocation; (4) Baseline comparability; (5) Blind subjects; (6) Blind therapists; (7) Blind assessors; (8) Adequate follow-up; (9) Intention-to-treat analysis; (10) Between-group comparisons; (11) Point estimates and variability</w:t>
      </w:r>
    </w:p>
    <w:p w14:paraId="60EE1301" w14:textId="3B724718" w:rsidR="007764A2" w:rsidRPr="00394961" w:rsidRDefault="007764A2" w:rsidP="007764A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949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*Eligibility </w:t>
      </w:r>
      <w:r w:rsidR="005A182F" w:rsidRPr="003949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riteria</w:t>
      </w:r>
      <w:r w:rsidRPr="003949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Pr="003949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oes</w:t>
      </w:r>
      <w:proofErr w:type="gramEnd"/>
      <w:r w:rsidRPr="003949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not contribute to total score.</w:t>
      </w:r>
    </w:p>
    <w:p w14:paraId="285C00AE" w14:textId="39A0F906" w:rsidR="007764A2" w:rsidRPr="00394961" w:rsidRDefault="007764A2" w:rsidP="007764A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949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⁺A confirmed score in the Pedro database.</w:t>
      </w:r>
    </w:p>
    <w:p w14:paraId="6C92DB97" w14:textId="55D0A8FD" w:rsidR="007764A2" w:rsidRPr="00394961" w:rsidRDefault="007764A2" w:rsidP="007764A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949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++Score determined by researchers (Not available in </w:t>
      </w:r>
      <w:proofErr w:type="spellStart"/>
      <w:r w:rsidRPr="003949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EDro</w:t>
      </w:r>
      <w:proofErr w:type="spellEnd"/>
      <w:r w:rsidRPr="003949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atabase).</w:t>
      </w:r>
    </w:p>
    <w:p w14:paraId="48E26F02" w14:textId="05514FC3" w:rsidR="001837EC" w:rsidRPr="005A182F" w:rsidRDefault="001837EC" w:rsidP="007764A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837EC" w:rsidRPr="005A182F" w:rsidSect="006D77C8">
      <w:pgSz w:w="17010" w:h="12247" w:orient="landscape" w:code="1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46D"/>
    <w:rsid w:val="000B6CF1"/>
    <w:rsid w:val="00127D65"/>
    <w:rsid w:val="0016446D"/>
    <w:rsid w:val="00180199"/>
    <w:rsid w:val="0018226F"/>
    <w:rsid w:val="001837EC"/>
    <w:rsid w:val="001D3868"/>
    <w:rsid w:val="002261A5"/>
    <w:rsid w:val="00253127"/>
    <w:rsid w:val="00257C7E"/>
    <w:rsid w:val="002A349E"/>
    <w:rsid w:val="002B3F01"/>
    <w:rsid w:val="002D6795"/>
    <w:rsid w:val="003059A1"/>
    <w:rsid w:val="00324F73"/>
    <w:rsid w:val="00344878"/>
    <w:rsid w:val="003567BF"/>
    <w:rsid w:val="0037695B"/>
    <w:rsid w:val="00394961"/>
    <w:rsid w:val="003B06C0"/>
    <w:rsid w:val="003C443F"/>
    <w:rsid w:val="00410C6C"/>
    <w:rsid w:val="004132C8"/>
    <w:rsid w:val="00415FB4"/>
    <w:rsid w:val="00524DB1"/>
    <w:rsid w:val="00545391"/>
    <w:rsid w:val="00554D9E"/>
    <w:rsid w:val="00592F39"/>
    <w:rsid w:val="005A182F"/>
    <w:rsid w:val="0061387D"/>
    <w:rsid w:val="00622801"/>
    <w:rsid w:val="006475D0"/>
    <w:rsid w:val="00663B43"/>
    <w:rsid w:val="0067315A"/>
    <w:rsid w:val="00691EE1"/>
    <w:rsid w:val="006B65A8"/>
    <w:rsid w:val="006D77C8"/>
    <w:rsid w:val="007764A2"/>
    <w:rsid w:val="00781B7E"/>
    <w:rsid w:val="007A03E5"/>
    <w:rsid w:val="007B3C0D"/>
    <w:rsid w:val="008059FC"/>
    <w:rsid w:val="008318BF"/>
    <w:rsid w:val="00837547"/>
    <w:rsid w:val="00880462"/>
    <w:rsid w:val="008F7A7A"/>
    <w:rsid w:val="00911030"/>
    <w:rsid w:val="009E2ACD"/>
    <w:rsid w:val="00AA6C38"/>
    <w:rsid w:val="00BE3893"/>
    <w:rsid w:val="00BF306E"/>
    <w:rsid w:val="00C43A35"/>
    <w:rsid w:val="00CD40A8"/>
    <w:rsid w:val="00CD6471"/>
    <w:rsid w:val="00D51677"/>
    <w:rsid w:val="00D715D1"/>
    <w:rsid w:val="00DE7CE8"/>
    <w:rsid w:val="00E12DAA"/>
    <w:rsid w:val="00EB609E"/>
    <w:rsid w:val="00EC14B4"/>
    <w:rsid w:val="00ED0ED0"/>
    <w:rsid w:val="00F20170"/>
    <w:rsid w:val="00F24B0E"/>
    <w:rsid w:val="00F86A27"/>
    <w:rsid w:val="00FA2279"/>
    <w:rsid w:val="00FA4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A107F"/>
  <w15:chartTrackingRefBased/>
  <w15:docId w15:val="{61665C0C-8E8C-4FA4-999F-59DAEE49D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644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644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644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644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644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644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644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644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644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644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644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644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6446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6446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6446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6446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6446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6446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644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644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644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644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644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6446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6446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6446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644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6446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644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2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180</Words>
  <Characters>6268</Characters>
  <DocSecurity>0</DocSecurity>
  <Lines>696</Lines>
  <Paragraphs>6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11-04T13:27:00Z</dcterms:created>
  <dcterms:modified xsi:type="dcterms:W3CDTF">2025-12-14T00:31:00Z</dcterms:modified>
</cp:coreProperties>
</file>